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1"/>
        <w:tblpPr w:leftFromText="180" w:rightFromText="180" w:vertAnchor="text" w:horzAnchor="margin" w:tblpXSpec="center" w:tblpY="1237"/>
        <w:tblW w:w="7233" w:type="dxa"/>
        <w:tblLayout w:type="fixed"/>
        <w:tblLook w:val="04A0" w:firstRow="1" w:lastRow="0" w:firstColumn="1" w:lastColumn="0" w:noHBand="0" w:noVBand="1"/>
      </w:tblPr>
      <w:tblGrid>
        <w:gridCol w:w="3911"/>
        <w:gridCol w:w="1688"/>
        <w:gridCol w:w="1634"/>
      </w:tblGrid>
      <w:tr w:rsidR="00A77CE2" w:rsidRPr="0094006C" w:rsidTr="00D54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1" w:type="dxa"/>
          </w:tcPr>
          <w:p w:rsidR="00A77CE2" w:rsidRPr="0094006C" w:rsidRDefault="00A77CE2" w:rsidP="00D54374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Theme="majorBidi" w:hAnsiTheme="majorBidi" w:cstheme="majorBidi"/>
              </w:rPr>
              <w:t>Effects</w:t>
            </w:r>
          </w:p>
        </w:tc>
        <w:tc>
          <w:tcPr>
            <w:tcW w:w="1688" w:type="dxa"/>
          </w:tcPr>
          <w:p w:rsidR="00A77CE2" w:rsidRPr="0094006C" w:rsidRDefault="00A77CE2" w:rsidP="00D54374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Theme="majorBidi" w:hAnsiTheme="majorBidi" w:cstheme="majorBidi"/>
              </w:rPr>
              <w:t>P (incl, data)</w:t>
            </w:r>
          </w:p>
        </w:tc>
        <w:tc>
          <w:tcPr>
            <w:tcW w:w="1634" w:type="dxa"/>
          </w:tcPr>
          <w:p w:rsidR="00A77CE2" w:rsidRPr="0094006C" w:rsidRDefault="00A77CE2" w:rsidP="00D54374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Theme="majorBidi" w:hAnsiTheme="majorBidi" w:cstheme="majorBidi"/>
              </w:rPr>
              <w:t>BF</w:t>
            </w:r>
            <w:r w:rsidRPr="0094006C">
              <w:rPr>
                <w:rFonts w:asciiTheme="majorBidi" w:hAnsiTheme="majorBidi" w:cstheme="majorBidi"/>
                <w:vertAlign w:val="subscript"/>
              </w:rPr>
              <w:t>incl</w:t>
            </w:r>
          </w:p>
        </w:tc>
      </w:tr>
      <w:tr w:rsidR="00A77CE2" w:rsidRPr="0094006C" w:rsidTr="00D5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1" w:type="dxa"/>
          </w:tcPr>
          <w:p w:rsidR="00A77CE2" w:rsidRPr="0094006C" w:rsidRDefault="00A77CE2" w:rsidP="00D54374">
            <w:pPr>
              <w:bidi w:val="0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OI</w:t>
            </w:r>
          </w:p>
        </w:tc>
        <w:tc>
          <w:tcPr>
            <w:tcW w:w="1688" w:type="dxa"/>
          </w:tcPr>
          <w:p w:rsidR="00A77CE2" w:rsidRPr="0094006C" w:rsidRDefault="00A77CE2" w:rsidP="00D543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634" w:type="dxa"/>
          </w:tcPr>
          <w:p w:rsidR="00A77CE2" w:rsidRPr="0094006C" w:rsidRDefault="00A77CE2" w:rsidP="00D543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103</w:t>
            </w:r>
          </w:p>
        </w:tc>
      </w:tr>
      <w:tr w:rsidR="00A77CE2" w:rsidRPr="0094006C" w:rsidTr="00D543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1" w:type="dxa"/>
          </w:tcPr>
          <w:p w:rsidR="00A77CE2" w:rsidRPr="0094006C" w:rsidRDefault="00A77CE2" w:rsidP="00D54374">
            <w:pPr>
              <w:bidi w:val="0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lf-Other</w:t>
            </w:r>
          </w:p>
        </w:tc>
        <w:tc>
          <w:tcPr>
            <w:tcW w:w="1688" w:type="dxa"/>
          </w:tcPr>
          <w:p w:rsidR="00A77CE2" w:rsidRPr="0094006C" w:rsidRDefault="00A77CE2" w:rsidP="00D543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634" w:type="dxa"/>
          </w:tcPr>
          <w:p w:rsidR="00A77CE2" w:rsidRPr="0094006C" w:rsidRDefault="00A77CE2" w:rsidP="00D543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49</w:t>
            </w:r>
          </w:p>
        </w:tc>
      </w:tr>
      <w:tr w:rsidR="00A77CE2" w:rsidRPr="0094006C" w:rsidTr="00D5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1" w:type="dxa"/>
          </w:tcPr>
          <w:p w:rsidR="00A77CE2" w:rsidRPr="0094006C" w:rsidRDefault="00A77CE2" w:rsidP="00D54374">
            <w:pPr>
              <w:bidi w:val="0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aternal Condition</w:t>
            </w:r>
          </w:p>
        </w:tc>
        <w:tc>
          <w:tcPr>
            <w:tcW w:w="1688" w:type="dxa"/>
          </w:tcPr>
          <w:p w:rsidR="00A77CE2" w:rsidRPr="0094006C" w:rsidRDefault="00A77CE2" w:rsidP="00D543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634" w:type="dxa"/>
          </w:tcPr>
          <w:p w:rsidR="00A77CE2" w:rsidRPr="0094006C" w:rsidRDefault="00A77CE2" w:rsidP="00D543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432.24</w:t>
            </w:r>
          </w:p>
        </w:tc>
      </w:tr>
      <w:tr w:rsidR="00A77CE2" w:rsidRPr="0094006C" w:rsidTr="00D54374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1" w:type="dxa"/>
          </w:tcPr>
          <w:p w:rsidR="00A77CE2" w:rsidRPr="0094006C" w:rsidRDefault="00A77CE2" w:rsidP="00D54374">
            <w:pPr>
              <w:bidi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OI×  Self-Other</w:t>
            </w:r>
          </w:p>
        </w:tc>
        <w:tc>
          <w:tcPr>
            <w:tcW w:w="1688" w:type="dxa"/>
          </w:tcPr>
          <w:p w:rsidR="00A77CE2" w:rsidRPr="0094006C" w:rsidRDefault="00A77CE2" w:rsidP="00D543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34" w:type="dxa"/>
          </w:tcPr>
          <w:p w:rsidR="00A77CE2" w:rsidRPr="0094006C" w:rsidRDefault="00A77CE2" w:rsidP="00D543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5</w:t>
            </w:r>
          </w:p>
        </w:tc>
      </w:tr>
      <w:tr w:rsidR="00A77CE2" w:rsidRPr="0094006C" w:rsidTr="00D5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1" w:type="dxa"/>
          </w:tcPr>
          <w:p w:rsidR="00A77CE2" w:rsidRPr="0094006C" w:rsidRDefault="00A77CE2" w:rsidP="00D54374">
            <w:pPr>
              <w:bidi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OI× Maternal Condition</w:t>
            </w:r>
          </w:p>
        </w:tc>
        <w:tc>
          <w:tcPr>
            <w:tcW w:w="1688" w:type="dxa"/>
          </w:tcPr>
          <w:p w:rsidR="00A77CE2" w:rsidRPr="0094006C" w:rsidRDefault="00A77CE2" w:rsidP="00D543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34" w:type="dxa"/>
          </w:tcPr>
          <w:p w:rsidR="00A77CE2" w:rsidRPr="0094006C" w:rsidRDefault="00A77CE2" w:rsidP="00D543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4</w:t>
            </w:r>
          </w:p>
        </w:tc>
      </w:tr>
      <w:tr w:rsidR="00A77CE2" w:rsidRPr="0094006C" w:rsidTr="00D54374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1" w:type="dxa"/>
          </w:tcPr>
          <w:p w:rsidR="00A77CE2" w:rsidRPr="0094006C" w:rsidRDefault="00A77CE2" w:rsidP="00D54374">
            <w:pPr>
              <w:bidi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lf-Other × Maternal Condition</w:t>
            </w:r>
          </w:p>
        </w:tc>
        <w:tc>
          <w:tcPr>
            <w:tcW w:w="1688" w:type="dxa"/>
          </w:tcPr>
          <w:p w:rsidR="00A77CE2" w:rsidRPr="0094006C" w:rsidRDefault="00A77CE2" w:rsidP="00D543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634" w:type="dxa"/>
          </w:tcPr>
          <w:p w:rsidR="00A77CE2" w:rsidRPr="0094006C" w:rsidRDefault="00A77CE2" w:rsidP="00D543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23</w:t>
            </w:r>
          </w:p>
        </w:tc>
      </w:tr>
      <w:tr w:rsidR="00A77CE2" w:rsidRPr="0094006C" w:rsidTr="00D54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1" w:type="dxa"/>
          </w:tcPr>
          <w:p w:rsidR="00A77CE2" w:rsidRPr="0094006C" w:rsidRDefault="00A77CE2" w:rsidP="00D54374">
            <w:pPr>
              <w:bidi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OI× Self-Other × Maternal Condition</w:t>
            </w:r>
          </w:p>
        </w:tc>
        <w:tc>
          <w:tcPr>
            <w:tcW w:w="1688" w:type="dxa"/>
          </w:tcPr>
          <w:p w:rsidR="00A77CE2" w:rsidRPr="0094006C" w:rsidRDefault="00A77CE2" w:rsidP="00D543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1.404e-10</w:t>
            </w:r>
          </w:p>
        </w:tc>
        <w:tc>
          <w:tcPr>
            <w:tcW w:w="1634" w:type="dxa"/>
          </w:tcPr>
          <w:p w:rsidR="00A77CE2" w:rsidRPr="0094006C" w:rsidRDefault="00A77CE2" w:rsidP="00D543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2.528e-9</w:t>
            </w:r>
          </w:p>
        </w:tc>
      </w:tr>
    </w:tbl>
    <w:p w:rsidR="004E3C5E" w:rsidRDefault="004E3C5E" w:rsidP="00A77CE2">
      <w:pPr>
        <w:bidi w:val="0"/>
      </w:pPr>
      <w:bookmarkStart w:id="0" w:name="_GoBack"/>
      <w:bookmarkEnd w:id="0"/>
    </w:p>
    <w:p w:rsidR="00D54374" w:rsidRDefault="00D54374" w:rsidP="00D54374">
      <w:pPr>
        <w:bidi w:val="0"/>
      </w:pPr>
    </w:p>
    <w:sectPr w:rsidR="00D54374" w:rsidSect="0080397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A8B"/>
    <w:rsid w:val="004E3C5E"/>
    <w:rsid w:val="00803975"/>
    <w:rsid w:val="00920A8B"/>
    <w:rsid w:val="00A77CE2"/>
    <w:rsid w:val="00D54374"/>
    <w:rsid w:val="00E9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74AC4C-6E69-47BE-90E3-9DFD64700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CE2"/>
    <w:pPr>
      <w:bidi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77C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30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al Shimonraz</dc:creator>
  <cp:keywords/>
  <dc:description/>
  <cp:lastModifiedBy>Ortal Shimonraz</cp:lastModifiedBy>
  <cp:revision>4</cp:revision>
  <dcterms:created xsi:type="dcterms:W3CDTF">2020-12-17T21:13:00Z</dcterms:created>
  <dcterms:modified xsi:type="dcterms:W3CDTF">2020-12-22T22:59:00Z</dcterms:modified>
</cp:coreProperties>
</file>